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73C" w:rsidRDefault="0067573C" w:rsidP="0067573C">
      <w:pPr>
        <w:jc w:val="both"/>
        <w:rPr>
          <w:b/>
          <w:sz w:val="24"/>
        </w:rPr>
      </w:pPr>
      <w:r>
        <w:rPr>
          <w:b/>
          <w:sz w:val="24"/>
        </w:rPr>
        <w:t>S3.</w:t>
      </w:r>
      <w:r w:rsidRPr="0092575B">
        <w:rPr>
          <w:b/>
          <w:sz w:val="24"/>
        </w:rPr>
        <w:t xml:space="preserve">  </w:t>
      </w:r>
      <w:r>
        <w:rPr>
          <w:b/>
          <w:sz w:val="24"/>
        </w:rPr>
        <w:t>HPI TABLE DERIVATION</w:t>
      </w:r>
    </w:p>
    <w:p w:rsidR="0067573C" w:rsidRDefault="0067573C" w:rsidP="0067573C">
      <w:pPr>
        <w:jc w:val="both"/>
      </w:pPr>
      <w:r>
        <w:t xml:space="preserve">The Host Potential Index is tabulated so that </w:t>
      </w:r>
      <w:r w:rsidRPr="0028605F">
        <w:t xml:space="preserve">columnar values correspond to the number of hosts </w:t>
      </w:r>
      <w:r>
        <w:t xml:space="preserve">compared </w:t>
      </w:r>
      <w:r w:rsidRPr="0028605F">
        <w:t>in the study</w:t>
      </w:r>
      <w:r w:rsidRPr="00360772">
        <w:t xml:space="preserve"> and row value</w:t>
      </w:r>
      <w:r w:rsidRPr="004E481B">
        <w:t>s</w:t>
      </w:r>
      <w:r w:rsidRPr="003F70D6">
        <w:t xml:space="preserve"> </w:t>
      </w:r>
      <w:r>
        <w:t>represent</w:t>
      </w:r>
      <w:r w:rsidRPr="003F70D6">
        <w:t xml:space="preserve"> </w:t>
      </w:r>
      <w:r>
        <w:t xml:space="preserve">host </w:t>
      </w:r>
      <w:r w:rsidRPr="003F70D6">
        <w:t>rank</w:t>
      </w:r>
      <w:r>
        <w:t xml:space="preserve">s.  The table provides indexed values for comparative studies involving 2 to 20 hosts.  If more than 20 hosts were evaluated simultaneously, a more comprehensive table would need to be developed.  In a literature search, however, no single comparative study exceeding 20 hosts could be found.  </w:t>
      </w:r>
    </w:p>
    <w:p w:rsidR="0067573C" w:rsidRDefault="0067573C" w:rsidP="0067573C">
      <w:pPr>
        <w:jc w:val="both"/>
      </w:pPr>
      <w:r w:rsidRPr="00AC64C6">
        <w:t xml:space="preserve">Indexed values were derived through an iterative process </w:t>
      </w:r>
      <w:r>
        <w:t>that conformed to three rules: 1)</w:t>
      </w:r>
      <w:r w:rsidRPr="00AC64C6">
        <w:t xml:space="preserve"> </w:t>
      </w:r>
      <w:r>
        <w:t>n</w:t>
      </w:r>
      <w:r w:rsidRPr="00AC64C6">
        <w:t xml:space="preserve">o value </w:t>
      </w:r>
      <w:r>
        <w:t xml:space="preserve">can </w:t>
      </w:r>
      <w:r w:rsidRPr="00AC64C6">
        <w:t>reflect a “zero” potential</w:t>
      </w:r>
      <w:r>
        <w:t>; 2)</w:t>
      </w:r>
      <w:r w:rsidRPr="00AC64C6">
        <w:t xml:space="preserve"> </w:t>
      </w:r>
      <w:r>
        <w:t>the</w:t>
      </w:r>
      <w:r w:rsidRPr="00AC64C6">
        <w:t xml:space="preserve"> spread of values </w:t>
      </w:r>
      <w:r>
        <w:t xml:space="preserve">should be </w:t>
      </w:r>
      <w:r w:rsidRPr="00AC64C6">
        <w:t>positively correlated to both rankings and the number of hosts evaluated</w:t>
      </w:r>
      <w:r>
        <w:t xml:space="preserve"> (e.g., 2</w:t>
      </w:r>
      <w:r w:rsidRPr="00B1553D">
        <w:rPr>
          <w:vertAlign w:val="superscript"/>
        </w:rPr>
        <w:t>nd</w:t>
      </w:r>
      <w:r w:rsidRPr="00B1553D">
        <w:t xml:space="preserve"> of 14 hosts result</w:t>
      </w:r>
      <w:r>
        <w:t>s</w:t>
      </w:r>
      <w:r w:rsidRPr="00B1553D">
        <w:t xml:space="preserve"> in a stronger host potential than being </w:t>
      </w:r>
      <w:r>
        <w:t>2</w:t>
      </w:r>
      <w:r w:rsidRPr="00B1553D">
        <w:rPr>
          <w:vertAlign w:val="superscript"/>
        </w:rPr>
        <w:t>nd</w:t>
      </w:r>
      <w:r w:rsidRPr="00B1553D">
        <w:t xml:space="preserve"> of 5 hosts</w:t>
      </w:r>
      <w:r>
        <w:t xml:space="preserve">); and, 3) the table should have a 20 host maximum.  Using these three rules as guidelines, a formula was generated using the number of hosts in a study, </w:t>
      </w:r>
      <w:r w:rsidRPr="006F4A40">
        <w:rPr>
          <w:i/>
        </w:rPr>
        <w:t>h</w:t>
      </w:r>
      <w:r>
        <w:t xml:space="preserve">, and the rank of a particular host within that study, </w:t>
      </w:r>
      <w:r w:rsidRPr="006F4A40">
        <w:rPr>
          <w:i/>
        </w:rPr>
        <w:t>R</w:t>
      </w:r>
      <w:r>
        <w:t xml:space="preserve">, that produced indexed values were used to seed the HPI table when rounded to the nearest whole number. </w:t>
      </w:r>
      <w:bookmarkStart w:id="0" w:name="_GoBack"/>
      <w:bookmarkEnd w:id="0"/>
    </w:p>
    <w:p w:rsidR="0067573C" w:rsidRPr="001C3869" w:rsidRDefault="00E12AD3" w:rsidP="0067573C">
      <w:pPr>
        <w:jc w:val="both"/>
        <w:rPr>
          <w:sz w:val="24"/>
        </w:rPr>
      </w:pPr>
      <w:r w:rsidRPr="00E60515">
        <w:rPr>
          <w:position w:val="-70"/>
          <w:sz w:val="24"/>
        </w:rPr>
        <w:object w:dxaOrig="3360" w:dyaOrig="1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168.1pt;height:58.9pt" o:ole="">
            <v:imagedata r:id="rId7" o:title=""/>
          </v:shape>
          <o:OLEObject Type="Embed" ProgID="Equation.3" ShapeID="_x0000_i1032" DrawAspect="Content" ObjectID="_1424767973" r:id="rId8"/>
        </w:object>
      </w:r>
    </w:p>
    <w:p w:rsidR="00827C11" w:rsidRDefault="00827C11"/>
    <w:sectPr w:rsidR="00827C1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73C" w:rsidRDefault="0067573C" w:rsidP="0067573C">
      <w:pPr>
        <w:spacing w:after="0" w:line="240" w:lineRule="auto"/>
      </w:pPr>
      <w:r>
        <w:separator/>
      </w:r>
    </w:p>
  </w:endnote>
  <w:endnote w:type="continuationSeparator" w:id="0">
    <w:p w:rsidR="0067573C" w:rsidRDefault="0067573C" w:rsidP="00675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73C" w:rsidRDefault="0067573C" w:rsidP="0067573C">
      <w:pPr>
        <w:spacing w:after="0" w:line="240" w:lineRule="auto"/>
      </w:pPr>
      <w:r>
        <w:separator/>
      </w:r>
    </w:p>
  </w:footnote>
  <w:footnote w:type="continuationSeparator" w:id="0">
    <w:p w:rsidR="0067573C" w:rsidRDefault="0067573C" w:rsidP="00675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73C" w:rsidRDefault="0067573C">
    <w:pPr>
      <w:pStyle w:val="Header"/>
    </w:pPr>
    <w:r>
      <w:t>S</w:t>
    </w:r>
    <w:r>
      <w:t xml:space="preserve">3 HPI Table Derivation </w:t>
    </w:r>
    <w:r>
      <w:t>for “Quantifying Host Potentials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73C"/>
    <w:rsid w:val="000D1270"/>
    <w:rsid w:val="00114832"/>
    <w:rsid w:val="00140CBC"/>
    <w:rsid w:val="005C7363"/>
    <w:rsid w:val="0067573C"/>
    <w:rsid w:val="007840E0"/>
    <w:rsid w:val="00827C11"/>
    <w:rsid w:val="00AF3C2F"/>
    <w:rsid w:val="00B1173A"/>
    <w:rsid w:val="00B96A5B"/>
    <w:rsid w:val="00C77FEF"/>
    <w:rsid w:val="00DD6E3B"/>
    <w:rsid w:val="00E12AD3"/>
    <w:rsid w:val="00E40151"/>
    <w:rsid w:val="00E60515"/>
    <w:rsid w:val="00EF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73C"/>
  </w:style>
  <w:style w:type="paragraph" w:styleId="Footer">
    <w:name w:val="footer"/>
    <w:basedOn w:val="Normal"/>
    <w:link w:val="FooterChar"/>
    <w:uiPriority w:val="99"/>
    <w:unhideWhenUsed/>
    <w:rsid w:val="00675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73C"/>
  </w:style>
  <w:style w:type="paragraph" w:styleId="BalloonText">
    <w:name w:val="Balloon Text"/>
    <w:basedOn w:val="Normal"/>
    <w:link w:val="BalloonTextChar"/>
    <w:uiPriority w:val="99"/>
    <w:semiHidden/>
    <w:unhideWhenUsed/>
    <w:rsid w:val="00675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7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73C"/>
  </w:style>
  <w:style w:type="paragraph" w:styleId="Footer">
    <w:name w:val="footer"/>
    <w:basedOn w:val="Normal"/>
    <w:link w:val="FooterChar"/>
    <w:uiPriority w:val="99"/>
    <w:unhideWhenUsed/>
    <w:rsid w:val="00675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73C"/>
  </w:style>
  <w:style w:type="paragraph" w:styleId="BalloonText">
    <w:name w:val="Balloon Text"/>
    <w:basedOn w:val="Normal"/>
    <w:link w:val="BalloonTextChar"/>
    <w:uiPriority w:val="99"/>
    <w:semiHidden/>
    <w:unhideWhenUsed/>
    <w:rsid w:val="00675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7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JVASC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ellamy</dc:creator>
  <cp:lastModifiedBy>David Bellamy</cp:lastModifiedBy>
  <cp:revision>4</cp:revision>
  <dcterms:created xsi:type="dcterms:W3CDTF">2013-03-14T18:39:00Z</dcterms:created>
  <dcterms:modified xsi:type="dcterms:W3CDTF">2013-03-14T19:06:00Z</dcterms:modified>
</cp:coreProperties>
</file>